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S</w:t>
      </w:r>
      <w:r>
        <w:rPr>
          <w:b/>
          <w:szCs w:val="21"/>
        </w:rPr>
        <w:t>14 Prime</w:t>
      </w:r>
      <w:r>
        <w:rPr>
          <w:b/>
          <w:szCs w:val="21"/>
        </w:rPr>
        <w:t>r</w:t>
      </w:r>
      <w:r>
        <w:rPr>
          <w:b/>
          <w:szCs w:val="21"/>
        </w:rPr>
        <w:t xml:space="preserve">s </w:t>
      </w:r>
      <w:r>
        <w:rPr>
          <w:b/>
          <w:szCs w:val="21"/>
        </w:rPr>
        <w:t xml:space="preserve">used </w:t>
      </w:r>
      <w:r>
        <w:rPr>
          <w:b/>
          <w:szCs w:val="21"/>
        </w:rPr>
        <w:t xml:space="preserve">in </w:t>
      </w:r>
      <w:r>
        <w:rPr>
          <w:b/>
          <w:szCs w:val="21"/>
        </w:rPr>
        <w:t>this study</w:t>
      </w:r>
    </w:p>
    <w:tbl>
      <w:tblPr>
        <w:tblW w:w="9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794"/>
        <w:gridCol w:w="6646"/>
      </w:tblGrid>
      <w:tr>
        <w:trPr>
          <w:trHeight w:val="302" w:hRule="atLeast"/>
        </w:trPr>
        <w:tc>
          <w:tcPr>
            <w:tcW w:w="14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iRNAs</w:t>
            </w:r>
          </w:p>
        </w:tc>
        <w:tc>
          <w:tcPr>
            <w:tcW w:w="17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6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hy-miR156i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m-loop RT primer</w:t>
            </w:r>
          </w:p>
        </w:tc>
        <w:tc>
          <w:tcPr>
            <w:tcW w:w="66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GTATCCAGTGCAGGGTCCGAGGTATTCGCACTGGATACGACGTGCTCAC</w:t>
            </w:r>
          </w:p>
        </w:tc>
      </w:tr>
      <w:tr>
        <w:trPr>
          <w:trHeight w:val="119" w:hRule="atLeast"/>
        </w:trPr>
        <w:tc>
          <w:tcPr>
            <w:tcW w:w="149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GGTGACAGAAGAAAGTG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hy-miR166g-3p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m-loop RT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GTATCCAGTGCAGGGTCCGAGGTATTCGCACTGGATACGACGAGGAATG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GACCAGGCTTCATTCCT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hy-miR167a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m-loop RT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GTATCCAGTGCAGGGTCCGAGGTATTCGCACTGGATACGACTAGATCAT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AAGCTGCCAGCATGATCT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hy-miR167h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m-loop RT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GTATCCAGTGCAGGGTCCGAGGTATTCGCACTGGATACGACTAAGATC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GAAGCTGCCAGCATGATC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hy-miR172a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m-loop RT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GTATCCAGTGCAGGGTCCGAGGTATTCGCACTGGATACGACATGCAGC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GAATCTTGATGATGCTG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hy-miR396e-3p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m-loop RT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GTATCCAGTGCAGGGTCCGAGGTATTCGCACTGGATACGACTCTCCCAC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TCAAGAAAGCTGTGGG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iversal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CCAGTGCAGGGTCCGAGGTAT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CGATAA AATTGGAACGA</w:t>
            </w:r>
          </w:p>
        </w:tc>
      </w:tr>
      <w:tr>
        <w:trPr>
          <w:trHeight w:val="302" w:hRule="atLeast"/>
        </w:trPr>
        <w:tc>
          <w:tcPr>
            <w:tcW w:w="14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TGCGTGTCATCCTTGCG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adu.78K64.1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ATAGCATTGGTTGGTTCTTCAT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ACTTGGTGGGTGCTTGTGTCATAG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adu.Q1D8Z.1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CACTTCCACACCGTTCTTTCAG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TACGTGGGCGCTTCAGAAAACA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du.412P9.1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TCATAGTTTTCTGTTGGGGTGT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ATGATAACCCTTTTCCACCAA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du.VK4DU.1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GTTTTTGAGTAATGGGGAACCTGGC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CGACTTTCCCAACAGAATTAG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du.39V24.1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TCTGGTTCATTTCTGCTGTTTG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AAGCCTGAGCAATGTTGAGTA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du.DAV01.1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TCCCAAAACTTGTTTCCTCTT</w:t>
            </w:r>
          </w:p>
        </w:tc>
      </w:tr>
      <w:tr>
        <w:trPr>
          <w:trHeight w:val="302" w:hRule="atLeast"/>
        </w:trPr>
        <w:tc>
          <w:tcPr>
            <w:tcW w:w="14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TGTCTTCAGCCTGAGGGCATGTCTC</w:t>
            </w:r>
          </w:p>
        </w:tc>
      </w:tr>
      <w:tr>
        <w:trPr>
          <w:trHeight w:val="302" w:hRule="atLeast"/>
        </w:trPr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TCGTCATCCTCTTCTC</w:t>
            </w:r>
          </w:p>
        </w:tc>
      </w:tr>
      <w:tr>
        <w:trPr>
          <w:trHeight w:val="85" w:hRule="atLeast"/>
        </w:trPr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TCCTGTTCCATTGTCAC</w:t>
            </w:r>
          </w:p>
        </w:tc>
      </w:tr>
    </w:tbl>
    <w:p>
      <w:pPr>
        <w:pStyle w:val="Normal"/>
        <w:snapToGrid w:val="false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5:12:00Z</dcterms:created>
  <dc:creator>comapaq</dc:creator>
  <dc:description/>
  <cp:keywords/>
  <dc:language>en-US</dc:language>
  <cp:lastModifiedBy>zhao cz</cp:lastModifiedBy>
  <dcterms:modified xsi:type="dcterms:W3CDTF">2019-05-10T20:31:00Z</dcterms:modified>
  <cp:revision>32</cp:revision>
  <dc:subject/>
  <dc:title/>
</cp:coreProperties>
</file>